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4A5A9" w14:textId="2B8D4619" w:rsidR="00944D29" w:rsidRPr="00944D29" w:rsidRDefault="00FE2F3D" w:rsidP="00944D29">
      <w:pPr>
        <w:spacing w:after="0" w:line="276" w:lineRule="auto"/>
        <w:jc w:val="both"/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S1</w:t>
      </w:r>
      <w:r w:rsidR="00BA6E36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7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 xml:space="preserve"> </w:t>
      </w:r>
      <w:r w:rsidR="00944D29" w:rsidRPr="00944D29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Table</w:t>
      </w: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 w:eastAsia="ja-JP"/>
          <w14:ligatures w14:val="none"/>
        </w:rPr>
        <w:t>.</w:t>
      </w:r>
      <w:r w:rsidR="00944D29" w:rsidRPr="00944D29"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  <w:t xml:space="preserve"> </w:t>
      </w:r>
      <w:bookmarkStart w:id="0" w:name="_Toc131026202"/>
      <w:r w:rsidR="00944D29" w:rsidRPr="00944D29">
        <w:rPr>
          <w:rFonts w:ascii="Times New Roman" w:hAnsi="Times New Roman" w:cs="Times New Roman"/>
          <w:iCs/>
          <w:kern w:val="0"/>
          <w:sz w:val="24"/>
          <w:szCs w:val="24"/>
          <w:lang w:val="en-GB" w:eastAsia="ja-JP"/>
          <w14:ligatures w14:val="none"/>
        </w:rPr>
        <w:t>Recurrence of treated ulcer 6 months from randomisation</w:t>
      </w:r>
      <w:bookmarkEnd w:id="0"/>
    </w:p>
    <w:tbl>
      <w:tblPr>
        <w:tblpPr w:leftFromText="180" w:rightFromText="180" w:vertAnchor="text" w:horzAnchor="margin" w:tblpY="157"/>
        <w:tblW w:w="526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2"/>
        <w:gridCol w:w="1872"/>
        <w:gridCol w:w="1938"/>
        <w:gridCol w:w="2667"/>
        <w:gridCol w:w="2678"/>
      </w:tblGrid>
      <w:tr w:rsidR="00944D29" w:rsidRPr="00944D29" w14:paraId="62C716F4" w14:textId="77777777" w:rsidTr="00321EB5">
        <w:trPr>
          <w:tblHeader/>
        </w:trPr>
        <w:tc>
          <w:tcPr>
            <w:tcW w:w="1646" w:type="pct"/>
            <w:tcBorders>
              <w:bottom w:val="single" w:sz="4" w:space="0" w:color="auto"/>
            </w:tcBorders>
            <w:shd w:val="clear" w:color="auto" w:fill="F2F2F2"/>
          </w:tcPr>
          <w:p w14:paraId="7043F6AB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7A5AF9C0" w14:textId="202E2049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ressing changes </w:t>
            </w:r>
            <w:r w:rsidR="00884CF8"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with normal</w:t>
            </w:r>
            <w:r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</w:t>
            </w:r>
            <w:r w:rsidR="00251F5A"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saline (</w:t>
            </w:r>
            <w:r w:rsidRPr="00944D29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N=65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0F2C2FDE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Dressing changes with L-PRF matrix </w:t>
            </w:r>
            <w:r w:rsidRPr="00944D29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  <w:t>(N=65)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2D350787" w14:textId="77777777" w:rsidR="00944D29" w:rsidRPr="00944D29" w:rsidRDefault="00944D29" w:rsidP="00944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Adjusted Relative Risk</w:t>
            </w: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1</w:t>
            </w: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 xml:space="preserve"> </w:t>
            </w:r>
          </w:p>
          <w:p w14:paraId="666EA281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95% CI)</w:t>
            </w:r>
          </w:p>
          <w:p w14:paraId="3D5D0E3F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shd w:val="clear" w:color="auto" w:fill="F2F2F2"/>
            <w:vAlign w:val="bottom"/>
          </w:tcPr>
          <w:p w14:paraId="35F8697E" w14:textId="77777777" w:rsidR="00944D29" w:rsidRPr="00944D29" w:rsidRDefault="00944D29" w:rsidP="00944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Adjusted Risk Difference</w:t>
            </w: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val="en-GB"/>
                <w14:ligatures w14:val="none"/>
              </w:rPr>
              <w:t>2</w:t>
            </w:r>
          </w:p>
          <w:p w14:paraId="15F3E21D" w14:textId="77777777" w:rsidR="00944D29" w:rsidRPr="00944D29" w:rsidRDefault="00944D29" w:rsidP="00944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(95% CI)</w:t>
            </w:r>
          </w:p>
          <w:p w14:paraId="4836361F" w14:textId="77777777" w:rsidR="00944D29" w:rsidRPr="00944D29" w:rsidRDefault="00944D29" w:rsidP="00944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val="en-GB"/>
                <w14:ligatures w14:val="none"/>
              </w:rPr>
              <w:t>p-value</w:t>
            </w:r>
          </w:p>
        </w:tc>
      </w:tr>
      <w:tr w:rsidR="00944D29" w:rsidRPr="00944D29" w14:paraId="4A7EAD41" w14:textId="77777777" w:rsidTr="00321EB5">
        <w:tc>
          <w:tcPr>
            <w:tcW w:w="5000" w:type="pct"/>
            <w:gridSpan w:val="5"/>
            <w:vAlign w:val="center"/>
          </w:tcPr>
          <w:p w14:paraId="0AC88ABA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Recurrence of treated ulcer at 6 months from randomisation</w:t>
            </w:r>
          </w:p>
        </w:tc>
      </w:tr>
      <w:tr w:rsidR="00944D29" w:rsidRPr="00944D29" w14:paraId="15C4C6C7" w14:textId="77777777" w:rsidTr="00321EB5">
        <w:tc>
          <w:tcPr>
            <w:tcW w:w="1646" w:type="pct"/>
          </w:tcPr>
          <w:p w14:paraId="78C96C7A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38AAA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22 (37.3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B8FD3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8 (30.0%)</w:t>
            </w:r>
          </w:p>
        </w:tc>
        <w:tc>
          <w:tcPr>
            <w:tcW w:w="977" w:type="pct"/>
            <w:vMerge w:val="restart"/>
            <w:tcBorders>
              <w:top w:val="single" w:sz="4" w:space="0" w:color="auto"/>
            </w:tcBorders>
            <w:vAlign w:val="center"/>
          </w:tcPr>
          <w:p w14:paraId="02C952FE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0.80</w:t>
            </w:r>
          </w:p>
          <w:p w14:paraId="00819CBD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(0.49 to 1.30)</w:t>
            </w:r>
          </w:p>
          <w:p w14:paraId="0766B690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367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  <w:vAlign w:val="center"/>
          </w:tcPr>
          <w:p w14:paraId="0A7669C2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-0.05</w:t>
            </w:r>
          </w:p>
          <w:p w14:paraId="7BC3E7B5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(-0.22 to 0.11)</w:t>
            </w:r>
          </w:p>
          <w:p w14:paraId="259D11E8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516</w:t>
            </w:r>
          </w:p>
        </w:tc>
      </w:tr>
      <w:tr w:rsidR="00944D29" w:rsidRPr="00944D29" w14:paraId="097B8551" w14:textId="77777777" w:rsidTr="00321EB5">
        <w:tc>
          <w:tcPr>
            <w:tcW w:w="1646" w:type="pct"/>
          </w:tcPr>
          <w:p w14:paraId="390A7D6F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27AED8E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7 (62.7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20F83F73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42 (70.0%)</w:t>
            </w:r>
          </w:p>
        </w:tc>
        <w:tc>
          <w:tcPr>
            <w:tcW w:w="977" w:type="pct"/>
            <w:vMerge/>
          </w:tcPr>
          <w:p w14:paraId="6EA6D09A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</w:tcPr>
          <w:p w14:paraId="109D9C22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44D29" w:rsidRPr="00944D29" w14:paraId="25F9234B" w14:textId="77777777" w:rsidTr="00321EB5">
        <w:tc>
          <w:tcPr>
            <w:tcW w:w="1646" w:type="pct"/>
            <w:tcBorders>
              <w:bottom w:val="single" w:sz="4" w:space="0" w:color="auto"/>
            </w:tcBorders>
          </w:tcPr>
          <w:p w14:paraId="62B63A68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issing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03EB9AA6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1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0098973E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977" w:type="pct"/>
            <w:vMerge/>
          </w:tcPr>
          <w:p w14:paraId="78EEDD31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</w:tcPr>
          <w:p w14:paraId="7EA89F6D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44D29" w:rsidRPr="00944D29" w14:paraId="1B8D5CCC" w14:textId="77777777" w:rsidTr="00321EB5">
        <w:tc>
          <w:tcPr>
            <w:tcW w:w="1646" w:type="pct"/>
            <w:tcBorders>
              <w:bottom w:val="single" w:sz="4" w:space="0" w:color="auto"/>
            </w:tcBorders>
          </w:tcPr>
          <w:p w14:paraId="61CBB01D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Excluded from analysi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E302765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786425E1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77" w:type="pct"/>
            <w:vMerge/>
            <w:tcBorders>
              <w:bottom w:val="single" w:sz="4" w:space="0" w:color="auto"/>
            </w:tcBorders>
          </w:tcPr>
          <w:p w14:paraId="350E20ED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</w:tcPr>
          <w:p w14:paraId="7A11E50F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44D29" w:rsidRPr="00944D29" w14:paraId="0CC86DB7" w14:textId="77777777" w:rsidTr="00321EB5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192DCAC4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Appearance of a new ulcer</w:t>
            </w:r>
            <w:r w:rsidRPr="00944D2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at 6 months from randomisation </w:t>
            </w:r>
            <w:r w:rsidRPr="00944D29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3</w:t>
            </w:r>
          </w:p>
        </w:tc>
      </w:tr>
      <w:tr w:rsidR="00944D29" w:rsidRPr="00944D29" w14:paraId="1CD5184A" w14:textId="77777777" w:rsidTr="00321EB5">
        <w:tc>
          <w:tcPr>
            <w:tcW w:w="1646" w:type="pct"/>
            <w:tcBorders>
              <w:bottom w:val="single" w:sz="4" w:space="0" w:color="auto"/>
            </w:tcBorders>
          </w:tcPr>
          <w:p w14:paraId="0025B4EA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Ye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9A27A9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 (10.5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05024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8 (13.6%)</w:t>
            </w:r>
          </w:p>
        </w:tc>
        <w:tc>
          <w:tcPr>
            <w:tcW w:w="977" w:type="pct"/>
            <w:vMerge w:val="restart"/>
            <w:vAlign w:val="center"/>
          </w:tcPr>
          <w:p w14:paraId="0B3F63D3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1.27</w:t>
            </w:r>
          </w:p>
          <w:p w14:paraId="19E55AF7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(0.48 to 3.40)</w:t>
            </w:r>
          </w:p>
          <w:p w14:paraId="0EDF69E2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628</w:t>
            </w:r>
          </w:p>
        </w:tc>
        <w:tc>
          <w:tcPr>
            <w:tcW w:w="981" w:type="pct"/>
            <w:vMerge w:val="restart"/>
            <w:vAlign w:val="center"/>
          </w:tcPr>
          <w:p w14:paraId="2BEDC6C3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0.04</w:t>
            </w:r>
          </w:p>
          <w:p w14:paraId="5BEF0180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(-0.08 to 0.16)</w:t>
            </w:r>
          </w:p>
          <w:p w14:paraId="7B198375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p=0.495</w:t>
            </w:r>
          </w:p>
        </w:tc>
      </w:tr>
      <w:tr w:rsidR="00944D29" w:rsidRPr="00944D29" w14:paraId="4268E1A1" w14:textId="77777777" w:rsidTr="00321EB5">
        <w:tc>
          <w:tcPr>
            <w:tcW w:w="1646" w:type="pct"/>
            <w:tcBorders>
              <w:bottom w:val="single" w:sz="4" w:space="0" w:color="auto"/>
            </w:tcBorders>
          </w:tcPr>
          <w:p w14:paraId="3611A13B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No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5D631FCF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 (89.5%)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3EC83E10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1 (86.4%)</w:t>
            </w:r>
          </w:p>
        </w:tc>
        <w:tc>
          <w:tcPr>
            <w:tcW w:w="977" w:type="pct"/>
            <w:vMerge/>
          </w:tcPr>
          <w:p w14:paraId="2301BAF0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</w:tcPr>
          <w:p w14:paraId="146D5BD6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44D29" w:rsidRPr="00944D29" w14:paraId="45179D5D" w14:textId="77777777" w:rsidTr="00321EB5">
        <w:tc>
          <w:tcPr>
            <w:tcW w:w="1646" w:type="pct"/>
          </w:tcPr>
          <w:p w14:paraId="4CA4C2DE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Missing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67D48F45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3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608934FD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6</w:t>
            </w:r>
          </w:p>
        </w:tc>
        <w:tc>
          <w:tcPr>
            <w:tcW w:w="977" w:type="pct"/>
            <w:vMerge/>
          </w:tcPr>
          <w:p w14:paraId="0AC2AF78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</w:tcPr>
          <w:p w14:paraId="69D25519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944D29" w:rsidRPr="00944D29" w14:paraId="4F20B95A" w14:textId="77777777" w:rsidTr="00321EB5">
        <w:tc>
          <w:tcPr>
            <w:tcW w:w="1646" w:type="pct"/>
          </w:tcPr>
          <w:p w14:paraId="35FCC73C" w14:textId="77777777" w:rsidR="00944D29" w:rsidRPr="00944D29" w:rsidRDefault="00944D29" w:rsidP="00944D29">
            <w:pPr>
              <w:spacing w:after="0"/>
              <w:jc w:val="right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  <w:t>Excluded from analysis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</w:tcPr>
          <w:p w14:paraId="3D742974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5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2C672D1F" w14:textId="77777777" w:rsidR="00944D29" w:rsidRPr="00944D29" w:rsidRDefault="00944D29" w:rsidP="00944D29">
            <w:pPr>
              <w:spacing w:after="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944D29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  <w:t>0</w:t>
            </w:r>
          </w:p>
        </w:tc>
        <w:tc>
          <w:tcPr>
            <w:tcW w:w="977" w:type="pct"/>
            <w:vMerge/>
          </w:tcPr>
          <w:p w14:paraId="0D3AB9E8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981" w:type="pct"/>
            <w:vMerge/>
          </w:tcPr>
          <w:p w14:paraId="20FAC33D" w14:textId="77777777" w:rsidR="00944D29" w:rsidRPr="00944D29" w:rsidRDefault="00944D29" w:rsidP="00944D29">
            <w:pPr>
              <w:spacing w:after="0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35738265" w14:textId="77777777" w:rsidR="00944D29" w:rsidRPr="00944D29" w:rsidRDefault="00944D29" w:rsidP="00944D29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1: Log-binomial regression model adjusted for the baseline values of trial ulcer size and </w:t>
      </w:r>
      <w:r w:rsidRPr="00944D29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age. Trial ulcer size and </w:t>
      </w:r>
      <w:r w:rsidRPr="00944D29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age were treated as continuous variables and considered as fixed effects in this adjustment.</w:t>
      </w:r>
      <w:r w:rsidRPr="00944D29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 xml:space="preserve"> Adjusted RR &gt; 1 means a higher rate of recurrent or new ulcers respectively was observed in the L-PRF group.</w:t>
      </w:r>
      <w:r w:rsidRPr="00944D29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</w:t>
      </w:r>
      <w:r w:rsidRPr="00944D29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>The Wald statistic was used to produce the 95% CI.</w:t>
      </w:r>
    </w:p>
    <w:p w14:paraId="2B5E2839" w14:textId="77777777" w:rsidR="00944D29" w:rsidRPr="00944D29" w:rsidRDefault="00944D29" w:rsidP="00944D29">
      <w:pPr>
        <w:spacing w:after="240" w:line="276" w:lineRule="auto"/>
        <w:jc w:val="both"/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</w:pPr>
      <w:r w:rsidRPr="00944D29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 xml:space="preserve">2: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vertAlign w:val="superscript"/>
          <w:lang w:val="en-GB"/>
          <w14:ligatures w14:val="none"/>
        </w:rPr>
        <w:t xml:space="preserve">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Log-binomial regression model using the identity link function adjusted for the baseline values of trial ulcer size and </w:t>
      </w:r>
      <w:r w:rsidRPr="00944D29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age. Trial ulcer size and </w:t>
      </w:r>
      <w:r w:rsidRPr="00944D29">
        <w:rPr>
          <w:rFonts w:ascii="Times New Roman" w:eastAsia="Times New Roman" w:hAnsi="Times New Roman" w:cs="Times New Roman"/>
          <w:bCs/>
          <w:i/>
          <w:color w:val="000000"/>
          <w:kern w:val="0"/>
          <w:sz w:val="24"/>
          <w:szCs w:val="24"/>
          <w:lang w:val="en-GB"/>
          <w14:ligatures w14:val="none"/>
        </w:rPr>
        <w:t xml:space="preserve">participant </w:t>
      </w:r>
      <w:r w:rsidRPr="00944D29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age were treated as continuous variables and considered as fixed effects in this adjustment.</w:t>
      </w:r>
      <w:r w:rsidRPr="00944D29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 xml:space="preserve"> Adjusted RD &gt; 0 means higher risk of recurrent or new ulcers respectively for the L-PRF group. The Wald statistics was used to produce the 95% CI.</w:t>
      </w:r>
    </w:p>
    <w:p w14:paraId="7BEE10E1" w14:textId="078DA46D" w:rsidR="003553D4" w:rsidRDefault="00944D29" w:rsidP="00D93658">
      <w:pPr>
        <w:spacing w:after="240" w:line="276" w:lineRule="auto"/>
        <w:jc w:val="both"/>
      </w:pPr>
      <w:r w:rsidRPr="00944D29">
        <w:rPr>
          <w:rFonts w:ascii="Times New Roman" w:hAnsi="Times New Roman" w:cs="Times New Roman"/>
          <w:i/>
          <w:kern w:val="0"/>
          <w:sz w:val="24"/>
          <w:szCs w:val="24"/>
          <w:lang w:val="en-GB" w:eastAsia="ja-JP"/>
          <w14:ligatures w14:val="none"/>
        </w:rPr>
        <w:t>3: The question related to appearance of a new ulcer was included on the 6 months follow up form after the commencement of the trial, therefore responses on this question were not collected for three participants.</w:t>
      </w:r>
    </w:p>
    <w:sectPr w:rsidR="003553D4" w:rsidSect="007B55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9BC"/>
    <w:rsid w:val="000969BC"/>
    <w:rsid w:val="000D5909"/>
    <w:rsid w:val="00251F5A"/>
    <w:rsid w:val="003553D4"/>
    <w:rsid w:val="00367920"/>
    <w:rsid w:val="0057058A"/>
    <w:rsid w:val="007B55CC"/>
    <w:rsid w:val="00884CF8"/>
    <w:rsid w:val="00944D29"/>
    <w:rsid w:val="00BA6E36"/>
    <w:rsid w:val="00D93658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D955E"/>
  <w15:chartTrackingRefBased/>
  <w15:docId w15:val="{CD27DF3B-5B5E-4C87-B7D5-27A37ED0A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Indra</dc:creator>
  <cp:keywords/>
  <dc:description/>
  <cp:lastModifiedBy>Indra Napit</cp:lastModifiedBy>
  <cp:revision>5</cp:revision>
  <dcterms:created xsi:type="dcterms:W3CDTF">2024-04-17T14:55:00Z</dcterms:created>
  <dcterms:modified xsi:type="dcterms:W3CDTF">2024-04-17T17:33:00Z</dcterms:modified>
</cp:coreProperties>
</file>